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5D12F7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Table 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7</w:t>
      </w:r>
      <w:r>
        <w:rPr>
          <w:rFonts w:hint="default" w:ascii="Times New Roman" w:hAnsi="Times New Roman" w:cs="Times New Roman"/>
          <w:sz w:val="20"/>
          <w:szCs w:val="20"/>
        </w:rPr>
        <w:t xml:space="preserve"> Shared dominant gut microbiota between the H-QTQSF+FMT group as well as in the H-QTQSF or Normal group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of</w:t>
      </w:r>
      <w:r>
        <w:rPr>
          <w:rFonts w:hint="default" w:ascii="Times New Roman" w:hAnsi="Times New Roman" w:cs="Times New Roman"/>
          <w:sz w:val="20"/>
          <w:szCs w:val="20"/>
        </w:rPr>
        <w:t xml:space="preserve"> the QTQSF interventio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tudy</w:t>
      </w: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LDA&gt;2, P&lt;0.05)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tbl>
      <w:tblPr>
        <w:tblStyle w:val="2"/>
        <w:tblW w:w="675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0"/>
        <w:gridCol w:w="1313"/>
        <w:gridCol w:w="1156"/>
        <w:gridCol w:w="1073"/>
      </w:tblGrid>
      <w:tr w14:paraId="67D65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2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BF1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tial Taxa</w:t>
            </w:r>
          </w:p>
        </w:tc>
        <w:tc>
          <w:tcPr>
            <w:tcW w:w="13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742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red group</w:t>
            </w:r>
          </w:p>
        </w:tc>
        <w:tc>
          <w:tcPr>
            <w:tcW w:w="11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C96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A Score</w:t>
            </w:r>
          </w:p>
        </w:tc>
        <w:tc>
          <w:tcPr>
            <w:tcW w:w="1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580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426AE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4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egativi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8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F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C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69E6E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21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Family_XIII_AD3011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A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D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0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1EA49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F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Bifid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74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4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F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0876F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3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unclassified_p__Bacill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8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C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8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 w14:paraId="68D51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4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unclassified_f__Eggerth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F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E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5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3B3C5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A2E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K4A214_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128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32F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4C9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</w:tbl>
    <w:p w14:paraId="650F06DB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Abbreviations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QTQSF, Qitu Qushi Formula; FMT, fecal microbiota transplantation, LDA, linear discriminant analysis; .</w:t>
      </w:r>
    </w:p>
    <w:p w14:paraId="7DDBEDD9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7F2E4D"/>
    <w:rsid w:val="140B7FE6"/>
    <w:rsid w:val="18F76F4F"/>
    <w:rsid w:val="20057950"/>
    <w:rsid w:val="46493185"/>
    <w:rsid w:val="7511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468</Characters>
  <Lines>0</Lines>
  <Paragraphs>0</Paragraphs>
  <TotalTime>275</TotalTime>
  <ScaleCrop>false</ScaleCrop>
  <LinksUpToDate>false</LinksUpToDate>
  <CharactersWithSpaces>50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7T08:26:00Z</dcterms:created>
  <dc:creator>Lenovo</dc:creator>
  <cp:lastModifiedBy>绿蜡</cp:lastModifiedBy>
  <dcterms:modified xsi:type="dcterms:W3CDTF">2026-04-18T14:31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mYzZDZkNWYwYWU1YTcwNGE3ZjE2NWQ4OTFkMTIwNzQiLCJ1c2VySWQiOiI0MDQwNjc2OTcifQ==</vt:lpwstr>
  </property>
  <property fmtid="{D5CDD505-2E9C-101B-9397-08002B2CF9AE}" pid="4" name="ICV">
    <vt:lpwstr>06F93D93D7904351B552996BEF8934F9_12</vt:lpwstr>
  </property>
</Properties>
</file>